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A5755" w14:textId="6E2CF357" w:rsidR="00611FE7" w:rsidRPr="00185439" w:rsidRDefault="00D23E94" w:rsidP="007C140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185439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S</w:t>
      </w:r>
      <w:r w:rsidR="006779E8">
        <w:rPr>
          <w:rFonts w:ascii="Arial" w:eastAsia="Times New Roman" w:hAnsi="Arial" w:cs="Arial"/>
          <w:b/>
          <w:bCs/>
          <w:color w:val="000000"/>
          <w:kern w:val="0"/>
          <w:lang w:val="en-IN" w:eastAsia="en-GB"/>
          <w14:ligatures w14:val="none"/>
        </w:rPr>
        <w:t>1</w:t>
      </w:r>
      <w:r w:rsidR="00D94AA6" w:rsidRPr="00185439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 </w:t>
      </w:r>
      <w:r w:rsidR="00AC045E" w:rsidRPr="00185439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Table. Comparison of molecular diagnostic platforms for Buruli ulcer detection</w:t>
      </w:r>
    </w:p>
    <w:tbl>
      <w:tblPr>
        <w:tblW w:w="10174" w:type="dxa"/>
        <w:tblInd w:w="-572" w:type="dxa"/>
        <w:tblBorders>
          <w:top w:val="single" w:sz="18" w:space="0" w:color="000000" w:themeColor="text1"/>
          <w:bottom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1976"/>
        <w:gridCol w:w="2012"/>
        <w:gridCol w:w="2063"/>
        <w:gridCol w:w="2174"/>
        <w:gridCol w:w="1949"/>
      </w:tblGrid>
      <w:tr w:rsidR="008F2301" w:rsidRPr="00B82950" w14:paraId="1F62A949" w14:textId="77777777" w:rsidTr="00785BB8">
        <w:trPr>
          <w:trHeight w:val="815"/>
        </w:trPr>
        <w:tc>
          <w:tcPr>
            <w:tcW w:w="19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2836C1FB" w14:textId="77777777" w:rsidR="008F2301" w:rsidRPr="00B82950" w:rsidRDefault="008F2301" w:rsidP="009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295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eature</w:t>
            </w:r>
          </w:p>
        </w:tc>
        <w:tc>
          <w:tcPr>
            <w:tcW w:w="201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57BC86C2" w14:textId="28217A91" w:rsidR="008F2301" w:rsidRPr="00B82950" w:rsidRDefault="008F2301" w:rsidP="008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295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qPCR (Reference Laboratory)</w:t>
            </w:r>
          </w:p>
        </w:tc>
        <w:tc>
          <w:tcPr>
            <w:tcW w:w="20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768AB2BD" w14:textId="77777777" w:rsidR="008F2301" w:rsidRPr="00B82950" w:rsidRDefault="008F2301" w:rsidP="008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295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ortable qPCR ( Biomeme)</w:t>
            </w:r>
          </w:p>
        </w:tc>
        <w:tc>
          <w:tcPr>
            <w:tcW w:w="217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41F7FCF0" w14:textId="16C937A1" w:rsidR="008F2301" w:rsidRPr="00B82950" w:rsidRDefault="008F2301" w:rsidP="008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295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AMP</w:t>
            </w:r>
          </w:p>
        </w:tc>
        <w:tc>
          <w:tcPr>
            <w:tcW w:w="194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61AF5BD3" w14:textId="7E4A328E" w:rsidR="008F2301" w:rsidRPr="00B82950" w:rsidRDefault="008F2301" w:rsidP="008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295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PA </w:t>
            </w:r>
          </w:p>
        </w:tc>
      </w:tr>
      <w:tr w:rsidR="008F2301" w:rsidRPr="00B82950" w14:paraId="6C8D2935" w14:textId="77777777" w:rsidTr="00785BB8">
        <w:trPr>
          <w:trHeight w:val="281"/>
        </w:trPr>
        <w:tc>
          <w:tcPr>
            <w:tcW w:w="1976" w:type="dxa"/>
            <w:tcBorders>
              <w:top w:val="single" w:sz="18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14:paraId="2705241F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</w:t>
            </w:r>
          </w:p>
        </w:tc>
        <w:tc>
          <w:tcPr>
            <w:tcW w:w="2012" w:type="dxa"/>
            <w:tcBorders>
              <w:top w:val="single" w:sz="18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14:paraId="0B47817F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2404</w:t>
            </w:r>
          </w:p>
        </w:tc>
        <w:tc>
          <w:tcPr>
            <w:tcW w:w="2063" w:type="dxa"/>
            <w:tcBorders>
              <w:top w:val="single" w:sz="18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14:paraId="513F9C82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2404</w:t>
            </w:r>
          </w:p>
        </w:tc>
        <w:tc>
          <w:tcPr>
            <w:tcW w:w="2174" w:type="dxa"/>
            <w:tcBorders>
              <w:top w:val="single" w:sz="18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14:paraId="106409FC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2404</w:t>
            </w:r>
          </w:p>
        </w:tc>
        <w:tc>
          <w:tcPr>
            <w:tcW w:w="1949" w:type="dxa"/>
            <w:tcBorders>
              <w:top w:val="single" w:sz="18" w:space="0" w:color="000000" w:themeColor="text1"/>
              <w:bottom w:val="single" w:sz="4" w:space="0" w:color="D9D9D9" w:themeColor="background1" w:themeShade="D9"/>
            </w:tcBorders>
            <w:vAlign w:val="center"/>
            <w:hideMark/>
          </w:tcPr>
          <w:p w14:paraId="68DFCB75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2404</w:t>
            </w:r>
          </w:p>
        </w:tc>
      </w:tr>
      <w:tr w:rsidR="008F2301" w:rsidRPr="00B82950" w14:paraId="68DAC1A0" w14:textId="77777777" w:rsidTr="00785BB8">
        <w:trPr>
          <w:trHeight w:val="424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72D10F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plification method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CB2191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al cycling PCR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D3678E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al cycling PCR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5388F0C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othermal (LAMP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D49EBF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othermal (RPA)</w:t>
            </w:r>
          </w:p>
        </w:tc>
      </w:tr>
      <w:tr w:rsidR="008F2301" w:rsidRPr="00B82950" w14:paraId="06AF77E7" w14:textId="77777777" w:rsidTr="00785BB8">
        <w:trPr>
          <w:trHeight w:val="563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4318D4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to result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81C409A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≥24–48 h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E727A3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t to be determine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4E8944D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60–75 min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98DF9A7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45 min</w:t>
            </w:r>
          </w:p>
        </w:tc>
      </w:tr>
      <w:tr w:rsidR="008F2301" w:rsidRPr="00B82950" w14:paraId="7B2A88D5" w14:textId="77777777" w:rsidTr="00785BB8">
        <w:trPr>
          <w:trHeight w:val="563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97928A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plification time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DD85C3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1.5–2 h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614435" w14:textId="4B4B5F80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4</w:t>
            </w:r>
            <w:r w:rsidR="002931E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60 min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4829234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30–60 min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02F8C6A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15 min</w:t>
            </w:r>
          </w:p>
        </w:tc>
      </w:tr>
      <w:tr w:rsidR="008F2301" w:rsidRPr="00B82950" w14:paraId="61DAB055" w14:textId="77777777" w:rsidTr="00785BB8">
        <w:trPr>
          <w:trHeight w:val="620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9D05AC7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 extraction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374076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 laboratory kits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7B0C33D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rietary kits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3EC2DD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 (often simplified methods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C691F8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pid GenoLyse-based method</w:t>
            </w:r>
          </w:p>
        </w:tc>
      </w:tr>
      <w:tr w:rsidR="008F2301" w:rsidRPr="00B82950" w14:paraId="71757E59" w14:textId="77777777" w:rsidTr="00785BB8">
        <w:trPr>
          <w:trHeight w:val="892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DAB9388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quipment requirement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A479C66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laboratory infrastructure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47E6A6" w14:textId="6C1B2407" w:rsidR="008F2301" w:rsidRPr="00173567" w:rsidRDefault="001B79D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able suitca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l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oratory with minimal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ce/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quipment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682FDE" w14:textId="2CA25ECA" w:rsidR="008F2301" w:rsidRPr="00173567" w:rsidRDefault="00EF101C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able suitca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l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oratory with minimal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ce /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quipment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012F04" w14:textId="1FD686E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able suitcase</w:t>
            </w:r>
            <w:r w:rsidR="001B79D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aboratory with minimal </w:t>
            </w:r>
            <w:r w:rsidR="00C93A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ce /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quipment</w:t>
            </w:r>
          </w:p>
        </w:tc>
      </w:tr>
      <w:tr w:rsidR="008F2301" w:rsidRPr="00B82950" w14:paraId="4FC98532" w14:textId="77777777" w:rsidTr="00785BB8">
        <w:trPr>
          <w:trHeight w:val="780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37D0AA0" w14:textId="77777777" w:rsidR="008F2301" w:rsidRPr="00173567" w:rsidRDefault="008F2301" w:rsidP="00910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wer requirement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0D845A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ble electricity required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9B3D93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tery-powered options available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95F1D1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(simple heating device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6AA85C" w14:textId="77777777" w:rsidR="008F2301" w:rsidRPr="00173567" w:rsidRDefault="008F2301" w:rsidP="00274A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tery/solar-powered (portable power pack)</w:t>
            </w:r>
          </w:p>
        </w:tc>
      </w:tr>
      <w:tr w:rsidR="00785BB8" w:rsidRPr="00B82950" w14:paraId="1185618B" w14:textId="77777777" w:rsidTr="00785BB8">
        <w:trPr>
          <w:trHeight w:val="425"/>
        </w:trPr>
        <w:tc>
          <w:tcPr>
            <w:tcW w:w="1976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0107BCB7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rastructure need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20DF5B06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(centralized laboratory)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33B3C4E8" w14:textId="22F9DF9D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to moderate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1295C174" w14:textId="2A9CAC39" w:rsidR="00785BB8" w:rsidRPr="00173567" w:rsidRDefault="006E0455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(field-deployable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162B2DB6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(field-deployable)</w:t>
            </w:r>
          </w:p>
        </w:tc>
      </w:tr>
      <w:tr w:rsidR="00785BB8" w:rsidRPr="00B82950" w14:paraId="6A3D8001" w14:textId="77777777" w:rsidTr="00785BB8">
        <w:trPr>
          <w:trHeight w:val="678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4FBD917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ical expertise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CC42369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ly trained personnel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B8F190F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ly trained personnel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BC12AD8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ly trained personnel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C956481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ly trained personnel</w:t>
            </w:r>
          </w:p>
        </w:tc>
      </w:tr>
      <w:tr w:rsidR="00785BB8" w:rsidRPr="00B82950" w14:paraId="0EA00644" w14:textId="77777777" w:rsidTr="00785BB8">
        <w:trPr>
          <w:trHeight w:val="688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46489B8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sitivity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042C24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95–100%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1E21D1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97–100% (laboratory conditions)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04265E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70–90% (field reports vary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040BD04" w14:textId="04E190CF" w:rsidR="00785BB8" w:rsidRPr="00173567" w:rsidRDefault="008E13A4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6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785BB8"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785BB8"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% </w:t>
            </w:r>
            <w:r w:rsidR="002429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="0024295D"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eld reports</w:t>
            </w:r>
            <w:r w:rsidR="002429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</w:tr>
      <w:tr w:rsidR="00785BB8" w:rsidRPr="00B82950" w14:paraId="4D950E29" w14:textId="77777777" w:rsidTr="00785BB8">
        <w:trPr>
          <w:trHeight w:val="453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1D20F1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ficity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8586E7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100%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954574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94–100%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6963E72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35–75% (reported variability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CE663F2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</w:tr>
      <w:tr w:rsidR="00785BB8" w:rsidRPr="00B82950" w14:paraId="2561D181" w14:textId="77777777" w:rsidTr="00785BB8">
        <w:trPr>
          <w:trHeight w:val="349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4D0D2A" w14:textId="331C6850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t per test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FEEF08" w14:textId="1B799A13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$</w:t>
            </w:r>
            <w:r w:rsidR="006424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724D986" w14:textId="43EDAC19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$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BB9DECB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$5–15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4A4E7E9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$10</w:t>
            </w:r>
          </w:p>
        </w:tc>
      </w:tr>
      <w:tr w:rsidR="00785BB8" w:rsidRPr="00B82950" w14:paraId="732AB17A" w14:textId="77777777" w:rsidTr="00785BB8">
        <w:trPr>
          <w:trHeight w:val="600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AEFF01" w14:textId="7777C558" w:rsidR="00785BB8" w:rsidRPr="004B5465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itial setup cost*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79AB98" w14:textId="7B38E48B" w:rsidR="00785BB8" w:rsidRPr="004B5465" w:rsidRDefault="00C8700B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known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EB8C514" w14:textId="77777777" w:rsidR="00785BB8" w:rsidRPr="004B5465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–high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16D6876" w14:textId="4CEF4EEA" w:rsidR="00785BB8" w:rsidRPr="004B5465" w:rsidRDefault="00413DAF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known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4D2253" w14:textId="53354C56" w:rsidR="00785BB8" w:rsidRPr="004B5465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$10,000</w:t>
            </w:r>
            <w:r w:rsidR="009E49BA"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4B54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including power system)</w:t>
            </w:r>
          </w:p>
        </w:tc>
      </w:tr>
      <w:tr w:rsidR="00785BB8" w:rsidRPr="00B82950" w14:paraId="01875BE9" w14:textId="77777777" w:rsidTr="00785BB8">
        <w:trPr>
          <w:trHeight w:val="281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7E78D21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ability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91E15EA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23B6D34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D92A66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23C61F9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85BB8" w:rsidRPr="00B82950" w14:paraId="74BFB636" w14:textId="77777777" w:rsidTr="00785BB8">
        <w:trPr>
          <w:trHeight w:val="295"/>
        </w:trPr>
        <w:tc>
          <w:tcPr>
            <w:tcW w:w="19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0DDB3F0" w14:textId="77777777" w:rsidR="00785BB8" w:rsidRPr="00173567" w:rsidRDefault="00785BB8" w:rsidP="00785BB8">
            <w:pPr>
              <w:spacing w:after="0" w:line="240" w:lineRule="auto"/>
              <w:ind w:left="3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itability for low-resource setting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4CE42B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ited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4DA0CBA" w14:textId="03F15E89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C2723DF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497F5DC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785BB8" w:rsidRPr="00B82950" w14:paraId="2D273A03" w14:textId="77777777" w:rsidTr="00785BB8">
        <w:trPr>
          <w:trHeight w:val="79"/>
        </w:trPr>
        <w:tc>
          <w:tcPr>
            <w:tcW w:w="1976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79BE25C8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eld readines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0EBC66B7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2063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6CBD3419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t to be used in field settings</w:t>
            </w:r>
          </w:p>
        </w:tc>
        <w:tc>
          <w:tcPr>
            <w:tcW w:w="2174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31849712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 (used in field settings)</w:t>
            </w:r>
          </w:p>
        </w:tc>
        <w:tc>
          <w:tcPr>
            <w:tcW w:w="1949" w:type="dxa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46A46E45" w14:textId="77777777" w:rsidR="00785BB8" w:rsidRPr="00173567" w:rsidRDefault="00785BB8" w:rsidP="00785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mising (requires further optimization)</w:t>
            </w:r>
          </w:p>
        </w:tc>
      </w:tr>
    </w:tbl>
    <w:p w14:paraId="4B3A8AE6" w14:textId="6D07CDB5" w:rsidR="007C140B" w:rsidRPr="00B342AF" w:rsidRDefault="000E1367" w:rsidP="007C140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B342AF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*</w:t>
      </w:r>
      <w:r w:rsidRPr="00B342A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Cost is su</w:t>
      </w:r>
      <w:r w:rsidR="00B342AF" w:rsidRPr="00B342A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bstan</w:t>
      </w:r>
      <w:r w:rsidR="00B66BE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t</w:t>
      </w:r>
      <w:r w:rsidR="00B342AF" w:rsidRPr="00B342A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ial</w:t>
      </w:r>
      <w:r w:rsidR="00B66BE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ly</w:t>
      </w:r>
      <w:r w:rsidR="00B342AF" w:rsidRPr="00B342AF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influeunce by both global and local economic conditions</w:t>
      </w:r>
      <w:r w:rsidR="009D217D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.</w:t>
      </w:r>
    </w:p>
    <w:sectPr w:rsidR="007C140B" w:rsidRPr="00B342AF" w:rsidSect="00D23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C280D" w14:textId="77777777" w:rsidR="00021BFB" w:rsidRDefault="00021BFB" w:rsidP="002E5812">
      <w:pPr>
        <w:spacing w:after="0" w:line="240" w:lineRule="auto"/>
      </w:pPr>
      <w:r>
        <w:separator/>
      </w:r>
    </w:p>
  </w:endnote>
  <w:endnote w:type="continuationSeparator" w:id="0">
    <w:p w14:paraId="1C490E33" w14:textId="77777777" w:rsidR="00021BFB" w:rsidRDefault="00021BFB" w:rsidP="002E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2F359" w14:textId="77777777" w:rsidR="00021BFB" w:rsidRDefault="00021BFB" w:rsidP="002E5812">
      <w:pPr>
        <w:spacing w:after="0" w:line="240" w:lineRule="auto"/>
      </w:pPr>
      <w:r>
        <w:separator/>
      </w:r>
    </w:p>
  </w:footnote>
  <w:footnote w:type="continuationSeparator" w:id="0">
    <w:p w14:paraId="0914A69E" w14:textId="77777777" w:rsidR="00021BFB" w:rsidRDefault="00021BFB" w:rsidP="002E58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5E"/>
    <w:rsid w:val="00021BFB"/>
    <w:rsid w:val="000E1367"/>
    <w:rsid w:val="00173567"/>
    <w:rsid w:val="00185439"/>
    <w:rsid w:val="001B79D1"/>
    <w:rsid w:val="002261FF"/>
    <w:rsid w:val="00241E96"/>
    <w:rsid w:val="0024295D"/>
    <w:rsid w:val="002522BD"/>
    <w:rsid w:val="00274A4F"/>
    <w:rsid w:val="002931E8"/>
    <w:rsid w:val="002E5812"/>
    <w:rsid w:val="002F3587"/>
    <w:rsid w:val="00316C3C"/>
    <w:rsid w:val="00390C33"/>
    <w:rsid w:val="003E0E76"/>
    <w:rsid w:val="00413DAF"/>
    <w:rsid w:val="004601A1"/>
    <w:rsid w:val="004B5465"/>
    <w:rsid w:val="00504DE7"/>
    <w:rsid w:val="00511050"/>
    <w:rsid w:val="005163E9"/>
    <w:rsid w:val="005167E7"/>
    <w:rsid w:val="00530BE5"/>
    <w:rsid w:val="00565A0B"/>
    <w:rsid w:val="005B5832"/>
    <w:rsid w:val="00611FE7"/>
    <w:rsid w:val="006346E8"/>
    <w:rsid w:val="006424C6"/>
    <w:rsid w:val="006779E8"/>
    <w:rsid w:val="006A410C"/>
    <w:rsid w:val="006E0455"/>
    <w:rsid w:val="007002A4"/>
    <w:rsid w:val="00785BB8"/>
    <w:rsid w:val="007C140B"/>
    <w:rsid w:val="007C2F17"/>
    <w:rsid w:val="007C4402"/>
    <w:rsid w:val="00870006"/>
    <w:rsid w:val="00883171"/>
    <w:rsid w:val="00894FA8"/>
    <w:rsid w:val="008A35BF"/>
    <w:rsid w:val="008D4AD2"/>
    <w:rsid w:val="008E13A4"/>
    <w:rsid w:val="008F2301"/>
    <w:rsid w:val="00910512"/>
    <w:rsid w:val="00941F6C"/>
    <w:rsid w:val="009728EC"/>
    <w:rsid w:val="009D217D"/>
    <w:rsid w:val="009E49BA"/>
    <w:rsid w:val="00A455F8"/>
    <w:rsid w:val="00AA08A0"/>
    <w:rsid w:val="00AC045E"/>
    <w:rsid w:val="00AC05DA"/>
    <w:rsid w:val="00B342AF"/>
    <w:rsid w:val="00B66BEF"/>
    <w:rsid w:val="00B82950"/>
    <w:rsid w:val="00C646ED"/>
    <w:rsid w:val="00C8700B"/>
    <w:rsid w:val="00C93AAE"/>
    <w:rsid w:val="00D23E94"/>
    <w:rsid w:val="00D94AA6"/>
    <w:rsid w:val="00DC0F13"/>
    <w:rsid w:val="00E23A36"/>
    <w:rsid w:val="00E30B54"/>
    <w:rsid w:val="00E42BD3"/>
    <w:rsid w:val="00EF101C"/>
    <w:rsid w:val="00F404B8"/>
    <w:rsid w:val="00F84562"/>
    <w:rsid w:val="00FB0FAF"/>
    <w:rsid w:val="00FD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3297"/>
  <w15:chartTrackingRefBased/>
  <w15:docId w15:val="{F6F12FEB-92EB-6044-A22D-59F83B482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0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45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C04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E5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812"/>
  </w:style>
  <w:style w:type="paragraph" w:styleId="Footer">
    <w:name w:val="footer"/>
    <w:basedOn w:val="Normal"/>
    <w:link w:val="FooterChar"/>
    <w:uiPriority w:val="99"/>
    <w:unhideWhenUsed/>
    <w:rsid w:val="002E5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r hubert</dc:creator>
  <cp:keywords/>
  <dc:description/>
  <cp:lastModifiedBy>Anitha s</cp:lastModifiedBy>
  <cp:revision>46</cp:revision>
  <dcterms:created xsi:type="dcterms:W3CDTF">2026-03-29T21:43:00Z</dcterms:created>
  <dcterms:modified xsi:type="dcterms:W3CDTF">2026-04-22T10:33:00Z</dcterms:modified>
</cp:coreProperties>
</file>